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6A4AA" w14:textId="77777777" w:rsidR="004B515E" w:rsidRDefault="004B515E" w:rsidP="004B515E">
      <w:pPr>
        <w:pStyle w:val="Caption"/>
      </w:pPr>
      <w:r>
        <w:t xml:space="preserve">Supplement </w:t>
      </w:r>
      <w:r>
        <w:t>5</w:t>
      </w:r>
      <w:r>
        <w:t xml:space="preserve">: List of all modules and description, tailoring process, and mechanism of action for ExerciseGuide UK. </w:t>
      </w:r>
    </w:p>
    <w:tbl>
      <w:tblPr>
        <w:tblStyle w:val="PlainTable22"/>
        <w:tblW w:w="0" w:type="auto"/>
        <w:tblLook w:val="04A0" w:firstRow="1" w:lastRow="0" w:firstColumn="1" w:lastColumn="0" w:noHBand="0" w:noVBand="1"/>
      </w:tblPr>
      <w:tblGrid>
        <w:gridCol w:w="1573"/>
        <w:gridCol w:w="2572"/>
        <w:gridCol w:w="1823"/>
        <w:gridCol w:w="3065"/>
        <w:gridCol w:w="2168"/>
        <w:gridCol w:w="2757"/>
      </w:tblGrid>
      <w:tr w:rsidR="004B515E" w:rsidRPr="007C56EE" w14:paraId="1967ED55" w14:textId="77777777" w:rsidTr="00D079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0CB3F3" w14:textId="77777777" w:rsidR="004B515E" w:rsidRPr="002D1270" w:rsidRDefault="004B515E" w:rsidP="00D079C4">
            <w:pPr>
              <w:pStyle w:val="TableText"/>
              <w:rPr>
                <w:b/>
                <w:bCs w:val="0"/>
              </w:rPr>
            </w:pPr>
            <w:r w:rsidRPr="002D1270">
              <w:rPr>
                <w:b/>
              </w:rPr>
              <w:t>Module</w:t>
            </w:r>
          </w:p>
        </w:tc>
        <w:tc>
          <w:tcPr>
            <w:tcW w:w="0" w:type="auto"/>
          </w:tcPr>
          <w:p w14:paraId="4B6052AF" w14:textId="77777777" w:rsidR="004B515E" w:rsidRPr="002D1270" w:rsidRDefault="004B515E" w:rsidP="00D079C4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</w:rPr>
            </w:pPr>
            <w:r w:rsidRPr="002D1270">
              <w:rPr>
                <w:b/>
              </w:rPr>
              <w:t>Module Description</w:t>
            </w:r>
          </w:p>
        </w:tc>
        <w:tc>
          <w:tcPr>
            <w:tcW w:w="0" w:type="auto"/>
          </w:tcPr>
          <w:p w14:paraId="4950E282" w14:textId="77777777" w:rsidR="004B515E" w:rsidRPr="002D1270" w:rsidRDefault="004B515E" w:rsidP="00D079C4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</w:rPr>
            </w:pPr>
            <w:r w:rsidRPr="002D1270">
              <w:rPr>
                <w:b/>
              </w:rPr>
              <w:t>Tailoring</w:t>
            </w:r>
          </w:p>
        </w:tc>
        <w:tc>
          <w:tcPr>
            <w:tcW w:w="0" w:type="auto"/>
          </w:tcPr>
          <w:p w14:paraId="3F0E7463" w14:textId="77777777" w:rsidR="004B515E" w:rsidRPr="002D1270" w:rsidRDefault="004B515E" w:rsidP="00D079C4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</w:rPr>
            </w:pPr>
            <w:r w:rsidRPr="002D1270">
              <w:rPr>
                <w:b/>
              </w:rPr>
              <w:t>Mechanism of Action</w:t>
            </w:r>
          </w:p>
        </w:tc>
        <w:tc>
          <w:tcPr>
            <w:tcW w:w="0" w:type="auto"/>
          </w:tcPr>
          <w:p w14:paraId="2893C7AB" w14:textId="77777777" w:rsidR="004B515E" w:rsidRPr="002D1270" w:rsidRDefault="004B515E" w:rsidP="00D079C4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</w:rPr>
            </w:pPr>
            <w:r w:rsidRPr="002D1270">
              <w:rPr>
                <w:b/>
              </w:rPr>
              <w:t>Mapped to BCT</w:t>
            </w:r>
            <w:r w:rsidRPr="002D1270">
              <w:rPr>
                <w:rFonts w:ascii="Wingdings" w:hAnsi="Wingdings"/>
                <w:b/>
                <w:vertAlign w:val="superscript"/>
              </w:rPr>
              <w:t>s</w:t>
            </w:r>
          </w:p>
        </w:tc>
        <w:tc>
          <w:tcPr>
            <w:tcW w:w="0" w:type="auto"/>
          </w:tcPr>
          <w:p w14:paraId="485FAC75" w14:textId="77777777" w:rsidR="004B515E" w:rsidRPr="002D1270" w:rsidRDefault="004B515E" w:rsidP="00D079C4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</w:rPr>
            </w:pPr>
            <w:r w:rsidRPr="002D1270">
              <w:rPr>
                <w:b/>
              </w:rPr>
              <w:t xml:space="preserve">Application in ExerciseGuide UK </w:t>
            </w:r>
          </w:p>
        </w:tc>
      </w:tr>
      <w:tr w:rsidR="004B515E" w:rsidRPr="007C56EE" w14:paraId="0C6FB18A" w14:textId="77777777" w:rsidTr="00D0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088DC7" w14:textId="77777777" w:rsidR="004B515E" w:rsidRPr="007C56EE" w:rsidRDefault="004B515E" w:rsidP="00D079C4">
            <w:pPr>
              <w:pStyle w:val="TableText"/>
            </w:pPr>
            <w:r w:rsidRPr="007C56EE">
              <w:t>Getting Started</w:t>
            </w:r>
          </w:p>
        </w:tc>
        <w:tc>
          <w:tcPr>
            <w:tcW w:w="0" w:type="auto"/>
          </w:tcPr>
          <w:p w14:paraId="3A33D21A" w14:textId="77777777" w:rsidR="004B515E" w:rsidRPr="007C56EE" w:rsidRDefault="004B515E" w:rsidP="00D079C4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6EE">
              <w:t xml:space="preserve">Introductory module to the website. Demonstrating how to use and navigate the website. </w:t>
            </w:r>
          </w:p>
        </w:tc>
        <w:tc>
          <w:tcPr>
            <w:tcW w:w="0" w:type="auto"/>
          </w:tcPr>
          <w:p w14:paraId="710FFBDF" w14:textId="77777777" w:rsidR="004B515E" w:rsidRPr="007C56EE" w:rsidRDefault="004B515E" w:rsidP="00D079C4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6EE">
              <w:t>No tailoring</w:t>
            </w:r>
          </w:p>
        </w:tc>
        <w:tc>
          <w:tcPr>
            <w:tcW w:w="0" w:type="auto"/>
          </w:tcPr>
          <w:p w14:paraId="0D3E7E58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7">
              <w:t>Knowledge</w:t>
            </w:r>
          </w:p>
          <w:p w14:paraId="3181B1D6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7">
              <w:t>Self-Efficacy</w:t>
            </w:r>
          </w:p>
        </w:tc>
        <w:tc>
          <w:tcPr>
            <w:tcW w:w="0" w:type="auto"/>
          </w:tcPr>
          <w:p w14:paraId="57903D9A" w14:textId="77777777" w:rsidR="004B515E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ealth </w:t>
            </w:r>
            <w:r w:rsidRPr="00323ED3">
              <w:t>consequences</w:t>
            </w:r>
            <w:r>
              <w:t xml:space="preserve"> </w:t>
            </w:r>
            <w:r w:rsidRPr="001164FC">
              <w:t>(BCT 5.1</w:t>
            </w:r>
            <w:r>
              <w:t>)</w:t>
            </w:r>
          </w:p>
        </w:tc>
        <w:tc>
          <w:tcPr>
            <w:tcW w:w="0" w:type="auto"/>
          </w:tcPr>
          <w:p w14:paraId="53981523" w14:textId="77777777" w:rsidR="004B515E" w:rsidRPr="00A06417" w:rsidRDefault="004B515E" w:rsidP="00D079C4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E66">
              <w:t>ExerciseGuide UK utilised videos and reinforcing messages to build Knowledge (</w:t>
            </w:r>
            <w:proofErr w:type="spellStart"/>
            <w:r w:rsidRPr="002E5E66">
              <w:t>MoA</w:t>
            </w:r>
            <w:proofErr w:type="spellEnd"/>
            <w:r w:rsidRPr="002E5E66">
              <w:t>) and enhance Self-Efficacy (</w:t>
            </w:r>
            <w:proofErr w:type="spellStart"/>
            <w:r w:rsidRPr="002E5E66">
              <w:t>MoA</w:t>
            </w:r>
            <w:proofErr w:type="spellEnd"/>
            <w:r w:rsidRPr="002E5E66">
              <w:t>), applying Information about health consequences (BCT 5.1) to demonstrate app usage and benefits</w:t>
            </w:r>
          </w:p>
        </w:tc>
      </w:tr>
      <w:tr w:rsidR="004B515E" w:rsidRPr="007C56EE" w14:paraId="196BD475" w14:textId="77777777" w:rsidTr="00D079C4">
        <w:trPr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FABC19" w14:textId="77777777" w:rsidR="004B515E" w:rsidRPr="007C56EE" w:rsidRDefault="004B515E" w:rsidP="00D079C4">
            <w:pPr>
              <w:pStyle w:val="TableText"/>
            </w:pPr>
            <w:r w:rsidRPr="007C56EE">
              <w:t>Physical Activity Programme</w:t>
            </w:r>
          </w:p>
        </w:tc>
        <w:tc>
          <w:tcPr>
            <w:tcW w:w="0" w:type="auto"/>
          </w:tcPr>
          <w:p w14:paraId="350ED111" w14:textId="77777777" w:rsidR="004B515E" w:rsidRPr="007C56EE" w:rsidRDefault="004B515E" w:rsidP="00D079C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6EE">
              <w:t xml:space="preserve">Provide a personally tailored physical activity </w:t>
            </w:r>
            <w:r>
              <w:t>programme</w:t>
            </w:r>
            <w:r w:rsidRPr="007C56EE">
              <w:t xml:space="preserve"> in two sections. Section one will cover week one to week three. Section two will cover week four to week eight. Additionally, introductory safety information is provided.</w:t>
            </w:r>
          </w:p>
        </w:tc>
        <w:tc>
          <w:tcPr>
            <w:tcW w:w="0" w:type="auto"/>
          </w:tcPr>
          <w:p w14:paraId="147745AE" w14:textId="77777777" w:rsidR="004B515E" w:rsidRPr="007C56EE" w:rsidRDefault="004B515E" w:rsidP="00D079C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6EE">
              <w:t xml:space="preserve">Tailoring was based on pre-set questions which covered prior physical activity and exercise experience, physical health limitations. </w:t>
            </w:r>
          </w:p>
        </w:tc>
        <w:tc>
          <w:tcPr>
            <w:tcW w:w="0" w:type="auto"/>
          </w:tcPr>
          <w:p w14:paraId="3EB8E925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7">
              <w:t>Knowledge</w:t>
            </w:r>
          </w:p>
          <w:p w14:paraId="56D50E7A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7">
              <w:t>Self-Efficacy</w:t>
            </w:r>
          </w:p>
          <w:p w14:paraId="46993696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7">
              <w:t>Intentions</w:t>
            </w:r>
          </w:p>
        </w:tc>
        <w:tc>
          <w:tcPr>
            <w:tcW w:w="0" w:type="auto"/>
          </w:tcPr>
          <w:p w14:paraId="7ECFF147" w14:textId="77777777" w:rsidR="004B515E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303A">
              <w:t>Goal setting</w:t>
            </w:r>
            <w:r>
              <w:t>: behaviour</w:t>
            </w:r>
            <w:r w:rsidRPr="004F303A">
              <w:t xml:space="preserve"> (BCT 1.1)</w:t>
            </w:r>
          </w:p>
          <w:p w14:paraId="0A683A5D" w14:textId="77777777" w:rsidR="004B515E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blem Solving (BCT 1.2)</w:t>
            </w:r>
          </w:p>
          <w:p w14:paraId="5B93C824" w14:textId="77777777" w:rsidR="004B515E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oal setting outcome</w:t>
            </w:r>
            <w:r w:rsidRPr="004F303A">
              <w:t xml:space="preserve"> (BCT 1.3)</w:t>
            </w:r>
            <w:r>
              <w:t xml:space="preserve"> </w:t>
            </w:r>
          </w:p>
          <w:p w14:paraId="4F71FC6C" w14:textId="77777777" w:rsidR="004B515E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</w:t>
            </w:r>
            <w:r w:rsidRPr="00323ED3">
              <w:t>ealth consequences</w:t>
            </w:r>
            <w:r w:rsidRPr="001164FC">
              <w:t xml:space="preserve"> BCT 5.1)</w:t>
            </w:r>
          </w:p>
          <w:p w14:paraId="62ED91ED" w14:textId="77777777" w:rsidR="004B515E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4F6">
              <w:t>Instruction on how to perform the behaviour</w:t>
            </w:r>
            <w:r>
              <w:t xml:space="preserve"> (</w:t>
            </w:r>
            <w:r w:rsidRPr="00B104F6">
              <w:t>BCT 4.1</w:t>
            </w:r>
            <w:r>
              <w:t>)</w:t>
            </w:r>
          </w:p>
          <w:p w14:paraId="4F041101" w14:textId="77777777" w:rsidR="004B515E" w:rsidRPr="00A06417" w:rsidRDefault="004B515E" w:rsidP="00D079C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6A0D4062" w14:textId="77777777" w:rsidR="004B515E" w:rsidRPr="00A06417" w:rsidRDefault="004B515E" w:rsidP="00D079C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189F">
              <w:t>Personalised exercise programmes were designed to increase Knowledge, Self-Efficacy, and Intentions (</w:t>
            </w:r>
            <w:proofErr w:type="spellStart"/>
            <w:r w:rsidRPr="00B3189F">
              <w:t>MoAs</w:t>
            </w:r>
            <w:proofErr w:type="spellEnd"/>
            <w:r w:rsidRPr="00B3189F">
              <w:t>) through Goal setting (BCT 1.1), Action planning (BCT 1.2), and Instruction on how to perform the behaviour (BCT 4.1)</w:t>
            </w:r>
          </w:p>
        </w:tc>
      </w:tr>
      <w:tr w:rsidR="004B515E" w:rsidRPr="007C56EE" w14:paraId="4933ED05" w14:textId="77777777" w:rsidTr="00D0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C252B6" w14:textId="77777777" w:rsidR="004B515E" w:rsidRPr="007C56EE" w:rsidRDefault="004B515E" w:rsidP="00D079C4">
            <w:pPr>
              <w:pStyle w:val="TableText"/>
            </w:pPr>
            <w:r w:rsidRPr="007C56EE">
              <w:t>SMART Goals</w:t>
            </w:r>
          </w:p>
        </w:tc>
        <w:tc>
          <w:tcPr>
            <w:tcW w:w="0" w:type="auto"/>
          </w:tcPr>
          <w:p w14:paraId="31EBF186" w14:textId="77777777" w:rsidR="004B515E" w:rsidRPr="007C56EE" w:rsidRDefault="004B515E" w:rsidP="00D079C4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6EE">
              <w:t>Provide information regarding SMART goals. Linked to the Action Plan. Participants will set their own SMART goal.</w:t>
            </w:r>
          </w:p>
        </w:tc>
        <w:tc>
          <w:tcPr>
            <w:tcW w:w="0" w:type="auto"/>
          </w:tcPr>
          <w:p w14:paraId="439D809D" w14:textId="77777777" w:rsidR="004B515E" w:rsidRPr="007C56EE" w:rsidRDefault="004B515E" w:rsidP="00D079C4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6EE">
              <w:t xml:space="preserve">Personalised introduction with messaged based on previous goal setting habits. </w:t>
            </w:r>
          </w:p>
        </w:tc>
        <w:tc>
          <w:tcPr>
            <w:tcW w:w="0" w:type="auto"/>
          </w:tcPr>
          <w:p w14:paraId="0C5BE633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7">
              <w:t>Knowledge</w:t>
            </w:r>
          </w:p>
          <w:p w14:paraId="3C9AD9DE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7">
              <w:t xml:space="preserve">Goals/Behavioural Regulation </w:t>
            </w:r>
          </w:p>
          <w:p w14:paraId="1BA4DAFD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7">
              <w:t>Intentions</w:t>
            </w:r>
          </w:p>
          <w:p w14:paraId="1E71DE60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7">
              <w:lastRenderedPageBreak/>
              <w:t>Motivation</w:t>
            </w:r>
          </w:p>
        </w:tc>
        <w:tc>
          <w:tcPr>
            <w:tcW w:w="0" w:type="auto"/>
          </w:tcPr>
          <w:p w14:paraId="116CC0C6" w14:textId="77777777" w:rsidR="004B515E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6B5">
              <w:lastRenderedPageBreak/>
              <w:t>Goal setting</w:t>
            </w:r>
            <w:r>
              <w:t>: behaviour</w:t>
            </w:r>
            <w:r w:rsidRPr="00F116B5">
              <w:t xml:space="preserve"> (BCT 1.1)</w:t>
            </w:r>
          </w:p>
          <w:p w14:paraId="142C32BD" w14:textId="77777777" w:rsidR="004B515E" w:rsidRPr="007D486D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Problem Solving (BCT 1.2)</w:t>
            </w:r>
          </w:p>
          <w:p w14:paraId="7EA34915" w14:textId="77777777" w:rsidR="004B515E" w:rsidRPr="002829C5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oal setting outcome</w:t>
            </w:r>
            <w:r w:rsidRPr="004F303A">
              <w:t xml:space="preserve"> </w:t>
            </w:r>
            <w:r w:rsidRPr="00EB361A">
              <w:t>(BCT 1.3).</w:t>
            </w:r>
          </w:p>
        </w:tc>
        <w:tc>
          <w:tcPr>
            <w:tcW w:w="0" w:type="auto"/>
          </w:tcPr>
          <w:p w14:paraId="5937B552" w14:textId="77777777" w:rsidR="004B515E" w:rsidRPr="00A06417" w:rsidRDefault="004B515E" w:rsidP="00D079C4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03C9">
              <w:lastRenderedPageBreak/>
              <w:t xml:space="preserve">Educational content on SMART goals aimed to enhance Knowledge, Goals/Behavioural Regulation, and Motivations </w:t>
            </w:r>
            <w:r w:rsidRPr="008303C9">
              <w:lastRenderedPageBreak/>
              <w:t>(</w:t>
            </w:r>
            <w:proofErr w:type="spellStart"/>
            <w:r w:rsidRPr="008303C9">
              <w:t>MoAs</w:t>
            </w:r>
            <w:proofErr w:type="spellEnd"/>
            <w:r w:rsidRPr="008303C9">
              <w:t>) using Goal setting (BCTs 1.1, 1.3) and Problem solving (BCT 1.2)</w:t>
            </w:r>
          </w:p>
        </w:tc>
      </w:tr>
      <w:tr w:rsidR="004B515E" w:rsidRPr="007C56EE" w14:paraId="15DA8FC4" w14:textId="77777777" w:rsidTr="00D079C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18B7AC" w14:textId="77777777" w:rsidR="004B515E" w:rsidRPr="007C56EE" w:rsidRDefault="004B515E" w:rsidP="00D079C4">
            <w:pPr>
              <w:pStyle w:val="TableText"/>
            </w:pPr>
            <w:r w:rsidRPr="007C56EE">
              <w:lastRenderedPageBreak/>
              <w:t>Action Plan</w:t>
            </w:r>
          </w:p>
        </w:tc>
        <w:tc>
          <w:tcPr>
            <w:tcW w:w="0" w:type="auto"/>
          </w:tcPr>
          <w:p w14:paraId="174B400B" w14:textId="77777777" w:rsidR="004B515E" w:rsidRPr="007C56EE" w:rsidRDefault="004B515E" w:rsidP="00D079C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6EE">
              <w:t>Supported by the SMART goals module, the Action Plan guides participants to set a personally relevant and meaning plan to achieve their SMART Goal.</w:t>
            </w:r>
          </w:p>
        </w:tc>
        <w:tc>
          <w:tcPr>
            <w:tcW w:w="0" w:type="auto"/>
          </w:tcPr>
          <w:p w14:paraId="3CE49174" w14:textId="77777777" w:rsidR="004B515E" w:rsidRPr="007C56EE" w:rsidRDefault="004B515E" w:rsidP="00D079C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6EE">
              <w:t>Not tailored. Participants are guided to set an Action Plan with specific questions. Ultimately setting a personalised action plan.</w:t>
            </w:r>
          </w:p>
        </w:tc>
        <w:tc>
          <w:tcPr>
            <w:tcW w:w="0" w:type="auto"/>
          </w:tcPr>
          <w:p w14:paraId="27ACF678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7">
              <w:t>Goals/Behavioural Regulation</w:t>
            </w:r>
          </w:p>
          <w:p w14:paraId="31781F94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7">
              <w:t>Intentions</w:t>
            </w:r>
          </w:p>
          <w:p w14:paraId="68603D44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7">
              <w:t>Motivation</w:t>
            </w:r>
          </w:p>
          <w:p w14:paraId="4F1B4500" w14:textId="77777777" w:rsidR="004B515E" w:rsidRPr="00A06417" w:rsidRDefault="004B515E" w:rsidP="00D079C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6432EF08" w14:textId="77777777" w:rsidR="004B515E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08C2">
              <w:t>Goal setting</w:t>
            </w:r>
            <w:r>
              <w:t xml:space="preserve">: </w:t>
            </w:r>
            <w:r w:rsidRPr="00B708C2">
              <w:t>behaviour (BCT 1.1)</w:t>
            </w:r>
          </w:p>
          <w:p w14:paraId="1109048A" w14:textId="77777777" w:rsidR="004B515E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  <w:r w:rsidRPr="00B708C2">
              <w:t>ction planning (BCT 1.4)</w:t>
            </w:r>
          </w:p>
          <w:p w14:paraId="21FFD490" w14:textId="77777777" w:rsidR="004B515E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D7E">
              <w:t>Self-monitoring of behaviour (BCT 2.3)</w:t>
            </w:r>
            <w:r>
              <w:t xml:space="preserve"> </w:t>
            </w:r>
          </w:p>
          <w:p w14:paraId="6E8A5527" w14:textId="77777777" w:rsidR="004B515E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  <w:r w:rsidRPr="004E3D7E">
              <w:t>eedback on behaviour (BCT 2.2)</w:t>
            </w:r>
          </w:p>
          <w:p w14:paraId="4BF1A5E3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D7E">
              <w:t>Intrinsic motivation (BCT 10.3)</w:t>
            </w:r>
          </w:p>
        </w:tc>
        <w:tc>
          <w:tcPr>
            <w:tcW w:w="0" w:type="auto"/>
          </w:tcPr>
          <w:p w14:paraId="1075E4E3" w14:textId="77777777" w:rsidR="004B515E" w:rsidRPr="00A06417" w:rsidRDefault="004B515E" w:rsidP="00D079C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3753">
              <w:t>Interactive SMART goal setting enhanced Knowledge and Motivations (</w:t>
            </w:r>
            <w:proofErr w:type="spellStart"/>
            <w:r w:rsidRPr="00F23753">
              <w:t>MoAs</w:t>
            </w:r>
            <w:proofErr w:type="spellEnd"/>
            <w:r w:rsidRPr="00F23753">
              <w:t>) via Goal setting (BCT 1.1) and Adding objects to the environment (BCT 12.5) for tangible action planning</w:t>
            </w:r>
          </w:p>
        </w:tc>
      </w:tr>
      <w:tr w:rsidR="004B515E" w:rsidRPr="007C56EE" w14:paraId="53636655" w14:textId="77777777" w:rsidTr="00D0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CA07A0" w14:textId="77777777" w:rsidR="004B515E" w:rsidRPr="007C56EE" w:rsidRDefault="004B515E" w:rsidP="00D079C4">
            <w:pPr>
              <w:pStyle w:val="TableText"/>
            </w:pPr>
            <w:r w:rsidRPr="007C56EE">
              <w:t>Exercise Safety</w:t>
            </w:r>
          </w:p>
        </w:tc>
        <w:tc>
          <w:tcPr>
            <w:tcW w:w="0" w:type="auto"/>
          </w:tcPr>
          <w:p w14:paraId="6D937285" w14:textId="77777777" w:rsidR="004B515E" w:rsidRPr="007C56EE" w:rsidRDefault="004B515E" w:rsidP="00D079C4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6EE">
              <w:t xml:space="preserve">Provide safety information for those LWBLC regarding being physically active and engaging in exercise. </w:t>
            </w:r>
          </w:p>
        </w:tc>
        <w:tc>
          <w:tcPr>
            <w:tcW w:w="0" w:type="auto"/>
          </w:tcPr>
          <w:p w14:paraId="4C9D39A6" w14:textId="77777777" w:rsidR="004B515E" w:rsidRPr="007C56EE" w:rsidRDefault="004B515E" w:rsidP="00D079C4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6EE">
              <w:t xml:space="preserve">Further in-depth guidance is provided for specific health- and cancer-related concerns. </w:t>
            </w:r>
          </w:p>
        </w:tc>
        <w:tc>
          <w:tcPr>
            <w:tcW w:w="0" w:type="auto"/>
          </w:tcPr>
          <w:p w14:paraId="46B96D58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7">
              <w:t>Knowledge</w:t>
            </w:r>
          </w:p>
          <w:p w14:paraId="52A4B337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7">
              <w:t>Self-Efficacy</w:t>
            </w:r>
          </w:p>
          <w:p w14:paraId="137C348D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7">
              <w:t>Beliefs about Capabilities</w:t>
            </w:r>
          </w:p>
          <w:p w14:paraId="1EF8CA75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7">
              <w:t>Needs</w:t>
            </w:r>
          </w:p>
          <w:p w14:paraId="497BBE0C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7">
              <w:t>Perceived Susceptibility/Vulnerability</w:t>
            </w:r>
          </w:p>
        </w:tc>
        <w:tc>
          <w:tcPr>
            <w:tcW w:w="0" w:type="auto"/>
          </w:tcPr>
          <w:p w14:paraId="2B36C081" w14:textId="77777777" w:rsidR="004B515E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ealth </w:t>
            </w:r>
            <w:r w:rsidRPr="00323ED3">
              <w:t>consequences</w:t>
            </w:r>
            <w:r>
              <w:t xml:space="preserve"> </w:t>
            </w:r>
            <w:r w:rsidRPr="001164FC">
              <w:t>(BCT 5.1</w:t>
            </w:r>
            <w:r>
              <w:t>)</w:t>
            </w:r>
          </w:p>
          <w:p w14:paraId="6E83EF26" w14:textId="77777777" w:rsidR="004B515E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  <w:r w:rsidRPr="004541C6">
              <w:t>ersuasion to boost self-efficacy (BCT 15.</w:t>
            </w:r>
            <w:r>
              <w:t>1)</w:t>
            </w:r>
          </w:p>
          <w:p w14:paraId="567A8049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1C6">
              <w:t>Problem solving (BCT 1.2)</w:t>
            </w:r>
          </w:p>
        </w:tc>
        <w:tc>
          <w:tcPr>
            <w:tcW w:w="0" w:type="auto"/>
          </w:tcPr>
          <w:p w14:paraId="3498578C" w14:textId="77777777" w:rsidR="004B515E" w:rsidRPr="00A06417" w:rsidRDefault="004B515E" w:rsidP="00D079C4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C8C">
              <w:t>Safety tips increased Knowledge and Self-Efficacy (</w:t>
            </w:r>
            <w:proofErr w:type="spellStart"/>
            <w:r w:rsidRPr="00127C8C">
              <w:t>MoAs</w:t>
            </w:r>
            <w:proofErr w:type="spellEnd"/>
            <w:r w:rsidRPr="00127C8C">
              <w:t xml:space="preserve">) through Information about health consequences (BCT 5.1) and </w:t>
            </w:r>
            <w:r>
              <w:t>self-efficacy</w:t>
            </w:r>
            <w:r w:rsidRPr="00127C8C">
              <w:t xml:space="preserve"> (BCT 15</w:t>
            </w:r>
            <w:r>
              <w:t>.3</w:t>
            </w:r>
            <w:r w:rsidRPr="00127C8C">
              <w:t>) for safe exercise practices</w:t>
            </w:r>
          </w:p>
        </w:tc>
      </w:tr>
      <w:tr w:rsidR="004B515E" w:rsidRPr="007C56EE" w14:paraId="106714BB" w14:textId="77777777" w:rsidTr="00D079C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59A7DE" w14:textId="77777777" w:rsidR="004B515E" w:rsidRPr="007C56EE" w:rsidRDefault="004B515E" w:rsidP="00D079C4">
            <w:pPr>
              <w:pStyle w:val="TableText"/>
            </w:pPr>
            <w:r w:rsidRPr="007C56EE">
              <w:t>Exercise Benefits</w:t>
            </w:r>
          </w:p>
        </w:tc>
        <w:tc>
          <w:tcPr>
            <w:tcW w:w="0" w:type="auto"/>
          </w:tcPr>
          <w:p w14:paraId="3589B316" w14:textId="77777777" w:rsidR="004B515E" w:rsidRPr="007C56EE" w:rsidRDefault="004B515E" w:rsidP="00D079C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6EE">
              <w:t xml:space="preserve">Provide informative content surrounding benefits of physical </w:t>
            </w:r>
            <w:r w:rsidRPr="007C56EE">
              <w:lastRenderedPageBreak/>
              <w:t xml:space="preserve">activity for those LWBLC. </w:t>
            </w:r>
          </w:p>
        </w:tc>
        <w:tc>
          <w:tcPr>
            <w:tcW w:w="0" w:type="auto"/>
          </w:tcPr>
          <w:p w14:paraId="7EA818BF" w14:textId="77777777" w:rsidR="004B515E" w:rsidRPr="007C56EE" w:rsidRDefault="004B515E" w:rsidP="00D079C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6EE">
              <w:lastRenderedPageBreak/>
              <w:t xml:space="preserve">Health issues and cancer-related side effects which may be improved </w:t>
            </w:r>
            <w:r w:rsidRPr="007C56EE">
              <w:lastRenderedPageBreak/>
              <w:t>via physical activity and exercise.</w:t>
            </w:r>
          </w:p>
        </w:tc>
        <w:tc>
          <w:tcPr>
            <w:tcW w:w="0" w:type="auto"/>
          </w:tcPr>
          <w:p w14:paraId="11CA5BB7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7">
              <w:lastRenderedPageBreak/>
              <w:t>Knowledge</w:t>
            </w:r>
          </w:p>
          <w:p w14:paraId="1B2D266B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7">
              <w:t>Optimism</w:t>
            </w:r>
          </w:p>
          <w:p w14:paraId="2E278D6C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7">
              <w:t>Self-Efficacy</w:t>
            </w:r>
          </w:p>
          <w:p w14:paraId="3E6924B4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7">
              <w:t>Intentions</w:t>
            </w:r>
          </w:p>
          <w:p w14:paraId="62B1D745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7">
              <w:lastRenderedPageBreak/>
              <w:t>Motivation</w:t>
            </w:r>
          </w:p>
          <w:p w14:paraId="5B9C4FA7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7">
              <w:t>Beliefs about Consequences</w:t>
            </w:r>
          </w:p>
        </w:tc>
        <w:tc>
          <w:tcPr>
            <w:tcW w:w="0" w:type="auto"/>
          </w:tcPr>
          <w:p w14:paraId="16A88E7D" w14:textId="77777777" w:rsidR="004B515E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 xml:space="preserve">Health </w:t>
            </w:r>
            <w:r w:rsidRPr="00323ED3">
              <w:t>consequences</w:t>
            </w:r>
            <w:r>
              <w:t xml:space="preserve"> </w:t>
            </w:r>
            <w:r w:rsidRPr="001164FC">
              <w:t>(BCT 5.1</w:t>
            </w:r>
            <w:r>
              <w:t>)</w:t>
            </w:r>
          </w:p>
          <w:p w14:paraId="5B6F1C90" w14:textId="77777777" w:rsidR="004B515E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74C0">
              <w:lastRenderedPageBreak/>
              <w:t>Encouraging about past success (BCT 15.2)</w:t>
            </w:r>
          </w:p>
          <w:p w14:paraId="50A7A145" w14:textId="77777777" w:rsidR="004B515E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74C0">
              <w:t>Intrinsic motivation (BCT 10.3)</w:t>
            </w:r>
          </w:p>
          <w:p w14:paraId="49E2AF8E" w14:textId="77777777" w:rsidR="004B515E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  <w:r w:rsidRPr="000C74C0">
              <w:t>aterial reward (BCT 10.2)</w:t>
            </w:r>
          </w:p>
          <w:p w14:paraId="1875AC1C" w14:textId="77777777" w:rsidR="004B515E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  <w:r w:rsidRPr="00AC5ED3">
              <w:t>nformation about emotional consequences (BCT 5.6)</w:t>
            </w:r>
          </w:p>
          <w:p w14:paraId="7558799F" w14:textId="77777777" w:rsidR="004B515E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5ED3">
              <w:t>Information about health consequences (BCT 5.1)</w:t>
            </w:r>
          </w:p>
          <w:p w14:paraId="5E3EC597" w14:textId="77777777" w:rsidR="004B515E" w:rsidRPr="000C74C0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  <w:r w:rsidRPr="00AC5ED3">
              <w:t>nformation about social and environmental consequences (BCT 5.3)</w:t>
            </w:r>
          </w:p>
        </w:tc>
        <w:tc>
          <w:tcPr>
            <w:tcW w:w="0" w:type="auto"/>
          </w:tcPr>
          <w:p w14:paraId="292F2339" w14:textId="77777777" w:rsidR="004B515E" w:rsidRPr="00A06417" w:rsidRDefault="004B515E" w:rsidP="00D079C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7D6A">
              <w:lastRenderedPageBreak/>
              <w:t>Module to discuss exercise benefits aimed to enhance Knowledge, Optimism, and Self-Efficacy (</w:t>
            </w:r>
            <w:proofErr w:type="spellStart"/>
            <w:r w:rsidRPr="00D57D6A">
              <w:t>MoAs</w:t>
            </w:r>
            <w:proofErr w:type="spellEnd"/>
            <w:r w:rsidRPr="00D57D6A">
              <w:t xml:space="preserve">) via </w:t>
            </w:r>
            <w:r w:rsidRPr="00D57D6A">
              <w:lastRenderedPageBreak/>
              <w:t>Information about health consequences (BCT 5.1) and Information about emotional consequences (BCT 5.6).</w:t>
            </w:r>
          </w:p>
        </w:tc>
      </w:tr>
      <w:tr w:rsidR="004B515E" w:rsidRPr="007C56EE" w14:paraId="359CC703" w14:textId="77777777" w:rsidTr="00D0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93074C" w14:textId="77777777" w:rsidR="004B515E" w:rsidRPr="007C56EE" w:rsidRDefault="004B515E" w:rsidP="00D079C4">
            <w:pPr>
              <w:pStyle w:val="TableText"/>
            </w:pPr>
            <w:r w:rsidRPr="007C56EE">
              <w:lastRenderedPageBreak/>
              <w:t>Motivation</w:t>
            </w:r>
          </w:p>
        </w:tc>
        <w:tc>
          <w:tcPr>
            <w:tcW w:w="0" w:type="auto"/>
          </w:tcPr>
          <w:p w14:paraId="6C8BE5BE" w14:textId="77777777" w:rsidR="004B515E" w:rsidRPr="007C56EE" w:rsidRDefault="004B515E" w:rsidP="00D079C4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6EE">
              <w:t>Content surrounding motivation, barriers and enablers to physical activity, and habit formation.</w:t>
            </w:r>
          </w:p>
        </w:tc>
        <w:tc>
          <w:tcPr>
            <w:tcW w:w="0" w:type="auto"/>
          </w:tcPr>
          <w:p w14:paraId="4DF9A2E2" w14:textId="77777777" w:rsidR="004B515E" w:rsidRPr="007C56EE" w:rsidRDefault="004B515E" w:rsidP="00D079C4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6EE">
              <w:t xml:space="preserve">Identify and assistive feedback on specific barriers to physical activity and exercise. </w:t>
            </w:r>
          </w:p>
        </w:tc>
        <w:tc>
          <w:tcPr>
            <w:tcW w:w="0" w:type="auto"/>
          </w:tcPr>
          <w:p w14:paraId="7CEA917D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7">
              <w:t>Emotion</w:t>
            </w:r>
          </w:p>
          <w:p w14:paraId="4DDC5D00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7">
              <w:t>Attitude towards the Behaviour</w:t>
            </w:r>
          </w:p>
          <w:p w14:paraId="19E894C1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7">
              <w:t>Values</w:t>
            </w:r>
          </w:p>
          <w:p w14:paraId="0A9F7C18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7">
              <w:t>Motivation</w:t>
            </w:r>
          </w:p>
          <w:p w14:paraId="23685F3D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7">
              <w:t>Automaticity</w:t>
            </w:r>
          </w:p>
        </w:tc>
        <w:tc>
          <w:tcPr>
            <w:tcW w:w="0" w:type="auto"/>
          </w:tcPr>
          <w:p w14:paraId="761A7BAD" w14:textId="77777777" w:rsidR="004B515E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750A">
              <w:t xml:space="preserve">Regulation of emotions (BCT 11.2), </w:t>
            </w:r>
          </w:p>
          <w:p w14:paraId="710797DA" w14:textId="77777777" w:rsidR="004B515E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 w:rsidRPr="00CF750A">
              <w:t>tress management (BCT 11.3)</w:t>
            </w:r>
          </w:p>
          <w:p w14:paraId="4B5977B6" w14:textId="77777777" w:rsidR="004B515E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750A">
              <w:t>Pros and cons (BCT 9.1)</w:t>
            </w:r>
          </w:p>
          <w:p w14:paraId="42526226" w14:textId="77777777" w:rsidR="004B515E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4038">
              <w:lastRenderedPageBreak/>
              <w:t>Values clarification (BCT 13.1)</w:t>
            </w:r>
          </w:p>
          <w:p w14:paraId="6D8C2E42" w14:textId="77777777" w:rsidR="004B515E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5072">
              <w:t>Prompts and cues (BCT 7.1)</w:t>
            </w:r>
          </w:p>
          <w:p w14:paraId="35D78DBE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5072">
              <w:t>Intrinsic motivation (BCT 10.3)</w:t>
            </w:r>
          </w:p>
        </w:tc>
        <w:tc>
          <w:tcPr>
            <w:tcW w:w="0" w:type="auto"/>
          </w:tcPr>
          <w:p w14:paraId="29657DED" w14:textId="77777777" w:rsidR="004B515E" w:rsidRPr="00A06417" w:rsidRDefault="004B515E" w:rsidP="00D079C4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597C">
              <w:lastRenderedPageBreak/>
              <w:t>Motivational strategies addressed Emotion and Attitude towards the behaviour (</w:t>
            </w:r>
            <w:proofErr w:type="spellStart"/>
            <w:r w:rsidRPr="0048597C">
              <w:t>MoAs</w:t>
            </w:r>
            <w:proofErr w:type="spellEnd"/>
            <w:r w:rsidRPr="0048597C">
              <w:t>) through Reducing negative emotions (BCT 11.2) and Identification of self as a role model (BCT 13.1).</w:t>
            </w:r>
          </w:p>
        </w:tc>
      </w:tr>
      <w:tr w:rsidR="004B515E" w:rsidRPr="007C56EE" w14:paraId="6535F55A" w14:textId="77777777" w:rsidTr="00D079C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8B96BB" w14:textId="77777777" w:rsidR="004B515E" w:rsidRPr="007C56EE" w:rsidRDefault="004B515E" w:rsidP="00D079C4">
            <w:pPr>
              <w:pStyle w:val="TableText"/>
            </w:pPr>
            <w:r w:rsidRPr="007C56EE">
              <w:t>Tracking Module</w:t>
            </w:r>
          </w:p>
        </w:tc>
        <w:tc>
          <w:tcPr>
            <w:tcW w:w="0" w:type="auto"/>
          </w:tcPr>
          <w:p w14:paraId="38225934" w14:textId="77777777" w:rsidR="004B515E" w:rsidRPr="007C56EE" w:rsidRDefault="004B515E" w:rsidP="00D079C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6EE">
              <w:t xml:space="preserve">Provides an opportunity for self-monitoring of exercise and healthy lifestyle behaviours and outcomes. </w:t>
            </w:r>
          </w:p>
        </w:tc>
        <w:tc>
          <w:tcPr>
            <w:tcW w:w="0" w:type="auto"/>
          </w:tcPr>
          <w:p w14:paraId="18C4EE7E" w14:textId="77777777" w:rsidR="004B515E" w:rsidRPr="007C56EE" w:rsidRDefault="004B515E" w:rsidP="00D079C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6EE">
              <w:t>No tailoring</w:t>
            </w:r>
          </w:p>
        </w:tc>
        <w:tc>
          <w:tcPr>
            <w:tcW w:w="0" w:type="auto"/>
          </w:tcPr>
          <w:p w14:paraId="55FE2001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7">
              <w:t>General Attitudes/Beliefs</w:t>
            </w:r>
          </w:p>
          <w:p w14:paraId="111EA41A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7">
              <w:t xml:space="preserve">Self-regulation </w:t>
            </w:r>
          </w:p>
        </w:tc>
        <w:tc>
          <w:tcPr>
            <w:tcW w:w="0" w:type="auto"/>
          </w:tcPr>
          <w:p w14:paraId="5F8A35D6" w14:textId="77777777" w:rsidR="004B515E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5072">
              <w:t>Persuasive communication (BCT 5.4)</w:t>
            </w:r>
          </w:p>
          <w:p w14:paraId="54403C04" w14:textId="77777777" w:rsidR="004B515E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  <w:r w:rsidRPr="00AC5072">
              <w:t>nformation about emotional consequences (BCT 5.6)</w:t>
            </w:r>
          </w:p>
          <w:p w14:paraId="3F4B4729" w14:textId="77777777" w:rsidR="004B515E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8D9">
              <w:t>Self-monitoring of behaviour (BCT 2.3)</w:t>
            </w:r>
          </w:p>
          <w:p w14:paraId="45F5C457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  <w:r w:rsidRPr="006678D9">
              <w:t>eedback on behaviour (BCT 2.2)</w:t>
            </w:r>
          </w:p>
        </w:tc>
        <w:tc>
          <w:tcPr>
            <w:tcW w:w="0" w:type="auto"/>
          </w:tcPr>
          <w:p w14:paraId="007A0C49" w14:textId="77777777" w:rsidR="004B515E" w:rsidRPr="00A06417" w:rsidRDefault="004B515E" w:rsidP="00D079C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597C">
              <w:t>Weekly tracking fostered Self-Regulation (</w:t>
            </w:r>
            <w:proofErr w:type="spellStart"/>
            <w:r w:rsidRPr="0048597C">
              <w:t>MoA</w:t>
            </w:r>
            <w:proofErr w:type="spellEnd"/>
            <w:r w:rsidRPr="0048597C">
              <w:t>) using Feedback on behaviour (BCT 2.2) and Self-monitoring of behaviour (BCT 2.3) via visual progress graphs.</w:t>
            </w:r>
          </w:p>
        </w:tc>
      </w:tr>
      <w:tr w:rsidR="004B515E" w:rsidRPr="007C56EE" w14:paraId="01011B62" w14:textId="77777777" w:rsidTr="00D0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127DAC" w14:textId="77777777" w:rsidR="004B515E" w:rsidRPr="007C56EE" w:rsidRDefault="004B515E" w:rsidP="00D079C4">
            <w:pPr>
              <w:pStyle w:val="TableText"/>
            </w:pPr>
            <w:r w:rsidRPr="007C56EE">
              <w:t>Other Activities</w:t>
            </w:r>
          </w:p>
        </w:tc>
        <w:tc>
          <w:tcPr>
            <w:tcW w:w="0" w:type="auto"/>
          </w:tcPr>
          <w:p w14:paraId="7A6C1E13" w14:textId="77777777" w:rsidR="004B515E" w:rsidRPr="007C56EE" w:rsidRDefault="004B515E" w:rsidP="00D079C4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6EE">
              <w:t xml:space="preserve">Covers information regarding what is physical activity, exercise, and physical fitness. Further information regarding non-conventional activities and exercises. </w:t>
            </w:r>
          </w:p>
        </w:tc>
        <w:tc>
          <w:tcPr>
            <w:tcW w:w="0" w:type="auto"/>
          </w:tcPr>
          <w:p w14:paraId="20CAC301" w14:textId="77777777" w:rsidR="004B515E" w:rsidRPr="007C56EE" w:rsidRDefault="004B515E" w:rsidP="00D079C4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6EE">
              <w:t>Tailored information provided around methods of getting in ‘other’ types of activities within their daily lives.</w:t>
            </w:r>
          </w:p>
        </w:tc>
        <w:tc>
          <w:tcPr>
            <w:tcW w:w="0" w:type="auto"/>
          </w:tcPr>
          <w:p w14:paraId="1DA7B9D5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7">
              <w:t>Knowledge</w:t>
            </w:r>
          </w:p>
          <w:p w14:paraId="4690EA42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7">
              <w:t>Optimism</w:t>
            </w:r>
          </w:p>
          <w:p w14:paraId="4077C390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7">
              <w:t>Self-Efficacy</w:t>
            </w:r>
          </w:p>
          <w:p w14:paraId="4D964021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7">
              <w:t>Intentions</w:t>
            </w:r>
          </w:p>
        </w:tc>
        <w:tc>
          <w:tcPr>
            <w:tcW w:w="0" w:type="auto"/>
          </w:tcPr>
          <w:p w14:paraId="18272382" w14:textId="77777777" w:rsidR="004B515E" w:rsidRPr="00B669D0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9D0">
              <w:t>Instruction on how to perform the behavio</w:t>
            </w:r>
            <w:r>
              <w:t>ur (</w:t>
            </w:r>
            <w:r w:rsidRPr="00B669D0">
              <w:t>BCT 4.1</w:t>
            </w:r>
            <w:r>
              <w:t>)</w:t>
            </w:r>
          </w:p>
          <w:p w14:paraId="3089ECD2" w14:textId="77777777" w:rsidR="004B515E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ealth </w:t>
            </w:r>
            <w:r w:rsidRPr="00323ED3">
              <w:t>consequences</w:t>
            </w:r>
            <w:r>
              <w:t xml:space="preserve"> </w:t>
            </w:r>
            <w:r w:rsidRPr="001164FC">
              <w:t>(BCT 5.1</w:t>
            </w:r>
            <w:r>
              <w:t>)</w:t>
            </w:r>
          </w:p>
          <w:p w14:paraId="364F0FC7" w14:textId="77777777" w:rsidR="004B515E" w:rsidRPr="00B669D0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7130">
              <w:t>Reduce negative emotions</w:t>
            </w:r>
            <w:r>
              <w:t xml:space="preserve"> (</w:t>
            </w:r>
            <w:r w:rsidRPr="00367130">
              <w:t>BCT 11.2</w:t>
            </w:r>
            <w:r>
              <w:t>)</w:t>
            </w:r>
          </w:p>
        </w:tc>
        <w:tc>
          <w:tcPr>
            <w:tcW w:w="0" w:type="auto"/>
          </w:tcPr>
          <w:p w14:paraId="121D16D1" w14:textId="77777777" w:rsidR="004B515E" w:rsidRPr="00B7660E" w:rsidRDefault="004B515E" w:rsidP="00D079C4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0E">
              <w:t>Expanding exercise understanding increased Knowledge and Self-Efficacy (</w:t>
            </w:r>
            <w:proofErr w:type="spellStart"/>
            <w:r w:rsidRPr="00B7660E">
              <w:t>MoAs</w:t>
            </w:r>
            <w:proofErr w:type="spellEnd"/>
            <w:r w:rsidRPr="00B7660E">
              <w:t xml:space="preserve">) with Instruction on how to perform behaviour (BCT 4.1) and </w:t>
            </w:r>
            <w:proofErr w:type="gramStart"/>
            <w:r w:rsidRPr="00B7660E">
              <w:t>Reducing</w:t>
            </w:r>
            <w:proofErr w:type="gramEnd"/>
            <w:r w:rsidRPr="00B7660E">
              <w:t xml:space="preserve"> negative emotions (BCT 11.2)</w:t>
            </w:r>
          </w:p>
        </w:tc>
      </w:tr>
      <w:tr w:rsidR="004B515E" w:rsidRPr="007C56EE" w14:paraId="227ABBBE" w14:textId="77777777" w:rsidTr="00D079C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842EB5" w14:textId="77777777" w:rsidR="004B515E" w:rsidRPr="007C56EE" w:rsidRDefault="004B515E" w:rsidP="00D079C4">
            <w:pPr>
              <w:pStyle w:val="TableText"/>
            </w:pPr>
            <w:r w:rsidRPr="007C56EE">
              <w:lastRenderedPageBreak/>
              <w:t>Health Lifestyles</w:t>
            </w:r>
          </w:p>
        </w:tc>
        <w:tc>
          <w:tcPr>
            <w:tcW w:w="0" w:type="auto"/>
          </w:tcPr>
          <w:p w14:paraId="4400A0C2" w14:textId="77777777" w:rsidR="004B515E" w:rsidRPr="007C56EE" w:rsidRDefault="004B515E" w:rsidP="00D079C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6EE">
              <w:t>Provide informative content, both generally and lung cancer specific regarding lifestyle factors which may increase health-related quality of life.</w:t>
            </w:r>
          </w:p>
        </w:tc>
        <w:tc>
          <w:tcPr>
            <w:tcW w:w="0" w:type="auto"/>
          </w:tcPr>
          <w:p w14:paraId="672410FF" w14:textId="77777777" w:rsidR="004B515E" w:rsidRPr="007C56EE" w:rsidRDefault="004B515E" w:rsidP="00D079C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6EE">
              <w:t xml:space="preserve">Tailored information based on treatment type and lifestyle habits (smoking, alcohol, sleep, activity minutes), and personal values </w:t>
            </w:r>
          </w:p>
        </w:tc>
        <w:tc>
          <w:tcPr>
            <w:tcW w:w="0" w:type="auto"/>
          </w:tcPr>
          <w:p w14:paraId="6DACF90D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7">
              <w:t>Knowledge</w:t>
            </w:r>
          </w:p>
          <w:p w14:paraId="1FDB4F93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7">
              <w:t>Optimism</w:t>
            </w:r>
          </w:p>
          <w:p w14:paraId="3B888ACD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7">
              <w:t>Self-Efficacy</w:t>
            </w:r>
          </w:p>
          <w:p w14:paraId="0041B07F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7">
              <w:t>Intentions</w:t>
            </w:r>
          </w:p>
          <w:p w14:paraId="731C9954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7">
              <w:t>Motivation</w:t>
            </w:r>
          </w:p>
          <w:p w14:paraId="2B331744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7">
              <w:t>Beliefs about Consequences</w:t>
            </w:r>
          </w:p>
        </w:tc>
        <w:tc>
          <w:tcPr>
            <w:tcW w:w="0" w:type="auto"/>
          </w:tcPr>
          <w:p w14:paraId="62105535" w14:textId="77777777" w:rsidR="004B515E" w:rsidRPr="00B669D0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9D0">
              <w:t>Instruction on how to perform the behavio</w:t>
            </w:r>
            <w:r>
              <w:t>ur (</w:t>
            </w:r>
            <w:r w:rsidRPr="00B669D0">
              <w:t>BCT 4.1</w:t>
            </w:r>
            <w:r>
              <w:t>)</w:t>
            </w:r>
          </w:p>
          <w:p w14:paraId="27A1B35D" w14:textId="77777777" w:rsidR="004B515E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ealth </w:t>
            </w:r>
            <w:r w:rsidRPr="00323ED3">
              <w:t>consequences</w:t>
            </w:r>
            <w:r>
              <w:t xml:space="preserve"> </w:t>
            </w:r>
            <w:r w:rsidRPr="001164FC">
              <w:t>(BCT 5.1</w:t>
            </w:r>
            <w:r>
              <w:t>)</w:t>
            </w:r>
          </w:p>
          <w:p w14:paraId="016AB9DA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1245">
              <w:t>Information about emotional consequences</w:t>
            </w:r>
            <w:r>
              <w:t xml:space="preserve"> (B</w:t>
            </w:r>
            <w:r w:rsidRPr="00C21245">
              <w:t>CT 5.6</w:t>
            </w:r>
            <w:r>
              <w:t>)</w:t>
            </w:r>
          </w:p>
        </w:tc>
        <w:tc>
          <w:tcPr>
            <w:tcW w:w="0" w:type="auto"/>
          </w:tcPr>
          <w:p w14:paraId="7668831C" w14:textId="77777777" w:rsidR="004B515E" w:rsidRPr="00B7660E" w:rsidRDefault="004B515E" w:rsidP="00D079C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0E">
              <w:t>Lifestyle advice was provided to boost Knowledge, Optimism, and Self-Efficacy (</w:t>
            </w:r>
            <w:proofErr w:type="spellStart"/>
            <w:r w:rsidRPr="00B7660E">
              <w:t>MoAs</w:t>
            </w:r>
            <w:proofErr w:type="spellEnd"/>
            <w:r w:rsidRPr="00B7660E">
              <w:t>) using Information about health consequences (BCT 5.1) and Emotional consequences (BCT 5.6)</w:t>
            </w:r>
          </w:p>
        </w:tc>
      </w:tr>
      <w:tr w:rsidR="004B515E" w:rsidRPr="007C56EE" w14:paraId="4F01F0D5" w14:textId="77777777" w:rsidTr="00D0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811C8C" w14:textId="77777777" w:rsidR="004B515E" w:rsidRPr="007C56EE" w:rsidRDefault="004B515E" w:rsidP="00D079C4">
            <w:pPr>
              <w:pStyle w:val="TableText"/>
            </w:pPr>
            <w:r w:rsidRPr="007C56EE">
              <w:t>Breathlessness</w:t>
            </w:r>
          </w:p>
        </w:tc>
        <w:tc>
          <w:tcPr>
            <w:tcW w:w="0" w:type="auto"/>
          </w:tcPr>
          <w:p w14:paraId="49310D5C" w14:textId="77777777" w:rsidR="004B515E" w:rsidRPr="007C56EE" w:rsidRDefault="004B515E" w:rsidP="00D079C4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6EE">
              <w:t xml:space="preserve">Provide foundational information of what is breathlessness, causes, and exercises to help (both video and written demonstrations). </w:t>
            </w:r>
          </w:p>
        </w:tc>
        <w:tc>
          <w:tcPr>
            <w:tcW w:w="0" w:type="auto"/>
          </w:tcPr>
          <w:p w14:paraId="79DA6ED7" w14:textId="77777777" w:rsidR="004B515E" w:rsidRPr="007C56EE" w:rsidRDefault="004B515E" w:rsidP="00D079C4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6EE">
              <w:t xml:space="preserve">No tailoring </w:t>
            </w:r>
          </w:p>
        </w:tc>
        <w:tc>
          <w:tcPr>
            <w:tcW w:w="0" w:type="auto"/>
          </w:tcPr>
          <w:p w14:paraId="4BDB27F0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7">
              <w:t>Knowledge</w:t>
            </w:r>
          </w:p>
          <w:p w14:paraId="3198095D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417">
              <w:t>Self-Efficacy</w:t>
            </w:r>
          </w:p>
        </w:tc>
        <w:tc>
          <w:tcPr>
            <w:tcW w:w="0" w:type="auto"/>
          </w:tcPr>
          <w:p w14:paraId="30AC1332" w14:textId="77777777" w:rsidR="004B515E" w:rsidRPr="00B669D0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9D0">
              <w:t>Instruction on how to perform the behavio</w:t>
            </w:r>
            <w:r>
              <w:t>ur (</w:t>
            </w:r>
            <w:r w:rsidRPr="00B669D0">
              <w:t>BCT 4.1</w:t>
            </w:r>
            <w:r>
              <w:t>)</w:t>
            </w:r>
          </w:p>
          <w:p w14:paraId="546939E8" w14:textId="77777777" w:rsidR="004B515E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ealth </w:t>
            </w:r>
            <w:r w:rsidRPr="00323ED3">
              <w:t>consequences</w:t>
            </w:r>
            <w:r>
              <w:t xml:space="preserve"> </w:t>
            </w:r>
            <w:r w:rsidRPr="001164FC">
              <w:t>(BCT 5.1</w:t>
            </w:r>
            <w:r>
              <w:t>)</w:t>
            </w:r>
          </w:p>
          <w:p w14:paraId="63DF63D4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1245">
              <w:t>Information about emotional consequences</w:t>
            </w:r>
            <w:r>
              <w:t xml:space="preserve"> (B</w:t>
            </w:r>
            <w:r w:rsidRPr="00C21245">
              <w:t>CT 5.6</w:t>
            </w:r>
            <w:r>
              <w:t>)</w:t>
            </w:r>
          </w:p>
        </w:tc>
        <w:tc>
          <w:tcPr>
            <w:tcW w:w="0" w:type="auto"/>
          </w:tcPr>
          <w:p w14:paraId="0C05A119" w14:textId="77777777" w:rsidR="004B515E" w:rsidRPr="00A06417" w:rsidRDefault="004B515E" w:rsidP="00D079C4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0E">
              <w:t>Information on breathlessness aimed to increase Knowledge and Self-Efficacy (</w:t>
            </w:r>
            <w:proofErr w:type="spellStart"/>
            <w:r w:rsidRPr="00B7660E">
              <w:t>MoAs</w:t>
            </w:r>
            <w:proofErr w:type="spellEnd"/>
            <w:r w:rsidRPr="00B7660E">
              <w:t>) through Instruction on how to perform the behaviour (BCT 4.1) and Information about health consequences (BCT 5.1</w:t>
            </w:r>
            <w:r>
              <w:t>)</w:t>
            </w:r>
          </w:p>
        </w:tc>
      </w:tr>
      <w:tr w:rsidR="004B515E" w:rsidRPr="007C56EE" w14:paraId="219E584C" w14:textId="77777777" w:rsidTr="00D079C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80F06D" w14:textId="77777777" w:rsidR="004B515E" w:rsidRPr="007C56EE" w:rsidRDefault="004B515E" w:rsidP="00D079C4">
            <w:pPr>
              <w:pStyle w:val="TableText"/>
            </w:pPr>
            <w:r w:rsidRPr="007C56EE">
              <w:t>Mental Health</w:t>
            </w:r>
          </w:p>
        </w:tc>
        <w:tc>
          <w:tcPr>
            <w:tcW w:w="0" w:type="auto"/>
          </w:tcPr>
          <w:p w14:paraId="25943F4B" w14:textId="77777777" w:rsidR="004B515E" w:rsidRPr="007C56EE" w:rsidRDefault="004B515E" w:rsidP="00D079C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7C56EE">
              <w:t>Provides an introduction to</w:t>
            </w:r>
            <w:proofErr w:type="gramEnd"/>
            <w:r w:rsidRPr="007C56EE">
              <w:t xml:space="preserve"> mental health and lung cancer. Additionally, this module provides multiple links to external sources which discuss lung cancer and mental health related factors. </w:t>
            </w:r>
          </w:p>
        </w:tc>
        <w:tc>
          <w:tcPr>
            <w:tcW w:w="0" w:type="auto"/>
          </w:tcPr>
          <w:p w14:paraId="434CF4D7" w14:textId="77777777" w:rsidR="004B515E" w:rsidRPr="007C56EE" w:rsidRDefault="004B515E" w:rsidP="00D079C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6EE">
              <w:t>No tailoring</w:t>
            </w:r>
          </w:p>
        </w:tc>
        <w:tc>
          <w:tcPr>
            <w:tcW w:w="0" w:type="auto"/>
          </w:tcPr>
          <w:p w14:paraId="7A59B8B7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7">
              <w:t>Knowledge</w:t>
            </w:r>
          </w:p>
          <w:p w14:paraId="5F1031CD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6417">
              <w:t>Signage and Support</w:t>
            </w:r>
          </w:p>
          <w:p w14:paraId="0B535FEA" w14:textId="77777777" w:rsidR="004B515E" w:rsidRPr="00A06417" w:rsidRDefault="004B515E" w:rsidP="00D079C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189350B4" w14:textId="77777777" w:rsidR="004B515E" w:rsidRPr="0068350E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350E">
              <w:t>Social support (unspecified) (BCT 3.1)</w:t>
            </w:r>
          </w:p>
          <w:p w14:paraId="668BC1CF" w14:textId="77777777" w:rsidR="004B515E" w:rsidRPr="0068350E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350E">
              <w:t>Social support (practical) (BCT 3.2)</w:t>
            </w:r>
          </w:p>
          <w:p w14:paraId="1A9719CA" w14:textId="77777777" w:rsidR="004B515E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350E">
              <w:t>Prompts/cues (BCT 7.1)</w:t>
            </w:r>
          </w:p>
          <w:p w14:paraId="31C509F7" w14:textId="77777777" w:rsidR="004B515E" w:rsidRPr="00A06417" w:rsidRDefault="004B515E" w:rsidP="004B515E">
            <w:pPr>
              <w:pStyle w:val="Table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363D">
              <w:lastRenderedPageBreak/>
              <w:t>Reduce negative emotions</w:t>
            </w:r>
            <w:r>
              <w:t xml:space="preserve"> (</w:t>
            </w:r>
            <w:r w:rsidRPr="00E1363D">
              <w:t>BCT 11.2</w:t>
            </w:r>
            <w:r>
              <w:t>)</w:t>
            </w:r>
          </w:p>
        </w:tc>
        <w:tc>
          <w:tcPr>
            <w:tcW w:w="0" w:type="auto"/>
          </w:tcPr>
          <w:p w14:paraId="6F1C0951" w14:textId="77777777" w:rsidR="004B515E" w:rsidRPr="00C66412" w:rsidRDefault="004B515E" w:rsidP="00D079C4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6412">
              <w:lastRenderedPageBreak/>
              <w:t>Mental health resources were linked to Knowledge and Support (</w:t>
            </w:r>
            <w:proofErr w:type="spellStart"/>
            <w:r w:rsidRPr="00C66412">
              <w:t>MoAs</w:t>
            </w:r>
            <w:proofErr w:type="spellEnd"/>
            <w:r w:rsidRPr="00C66412">
              <w:t xml:space="preserve">) via </w:t>
            </w:r>
            <w:proofErr w:type="gramStart"/>
            <w:r w:rsidRPr="00C66412">
              <w:t>Social</w:t>
            </w:r>
            <w:proofErr w:type="gramEnd"/>
            <w:r w:rsidRPr="00C66412">
              <w:t xml:space="preserve"> support (unspecified) (BCT 3.1) and Prompts/cues (BCT 7.1) to encourage engagement with supportive materials</w:t>
            </w:r>
          </w:p>
        </w:tc>
      </w:tr>
      <w:tr w:rsidR="004B515E" w:rsidRPr="007C56EE" w14:paraId="28002C6F" w14:textId="77777777" w:rsidTr="00D07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52AE166D" w14:textId="77777777" w:rsidR="004B515E" w:rsidRDefault="004B515E" w:rsidP="00D079C4">
            <w:pPr>
              <w:pStyle w:val="Tablenotebelow"/>
            </w:pPr>
            <w:r>
              <w:t xml:space="preserve">Note: LWBLC: Living with and beyond lung cancer; SMART: Specific, Measurable, Attainable, Realistic, Time-Bound. </w:t>
            </w:r>
          </w:p>
          <w:p w14:paraId="7B9F43FD" w14:textId="77777777" w:rsidR="004B515E" w:rsidRPr="002D1270" w:rsidRDefault="004B515E" w:rsidP="00D079C4">
            <w:pPr>
              <w:pStyle w:val="Tablenotebelow"/>
              <w:rPr>
                <w:rFonts w:ascii="Wingdings" w:hAnsi="Wingdings"/>
                <w:b/>
                <w:vertAlign w:val="superscript"/>
              </w:rPr>
            </w:pPr>
            <w:proofErr w:type="spellStart"/>
            <w:r w:rsidRPr="00636068">
              <w:rPr>
                <w:rFonts w:ascii="Wingdings" w:hAnsi="Wingdings"/>
                <w:b/>
                <w:vertAlign w:val="superscript"/>
              </w:rPr>
              <w:t>s</w:t>
            </w:r>
            <w:r w:rsidRPr="000D40E3">
              <w:t>BCT</w:t>
            </w:r>
            <w:proofErr w:type="spellEnd"/>
            <w:r w:rsidRPr="000D40E3">
              <w:t xml:space="preserve">; Behaviour Change Techniques taken from the </w:t>
            </w:r>
            <w:proofErr w:type="spellStart"/>
            <w:r w:rsidRPr="000D40E3">
              <w:t>The</w:t>
            </w:r>
            <w:proofErr w:type="spellEnd"/>
            <w:r w:rsidRPr="000D40E3">
              <w:t xml:space="preserve"> </w:t>
            </w:r>
            <w:proofErr w:type="spellStart"/>
            <w:r w:rsidRPr="000D40E3">
              <w:t>Behavior</w:t>
            </w:r>
            <w:proofErr w:type="spellEnd"/>
            <w:r w:rsidRPr="000D40E3">
              <w:t xml:space="preserve"> Change Technique Taxonomy (v1) of 93 Hierarchically Clustered Techniques </w:t>
            </w:r>
            <w:r>
              <w:fldChar w:fldCharType="begin"/>
            </w:r>
            <w:r>
              <w:instrText xml:space="preserve"> ADDIN EN.CITE &lt;EndNote&gt;&lt;Cite&gt;&lt;Author&gt;Michie&lt;/Author&gt;&lt;Year&gt;2013&lt;/Year&gt;&lt;RecNum&gt;650&lt;/RecNum&gt;&lt;DisplayText&gt;(459)&lt;/DisplayText&gt;&lt;record&gt;&lt;rec-number&gt;650&lt;/rec-number&gt;&lt;foreign-keys&gt;&lt;key app="EN" db-id="50espffrozrfvfet2s5vaf0matfaxrtfwwz9" timestamp="1709569253"&gt;650&lt;/key&gt;&lt;/foreign-keys&gt;&lt;ref-type name="Journal Article"&gt;17&lt;/ref-type&gt;&lt;contributors&gt;&lt;authors&gt;&lt;author&gt;Michie, Susan&lt;/author&gt;&lt;author&gt;Richardson, Michelle&lt;/author&gt;&lt;author&gt;Johnston, Marie&lt;/author&gt;&lt;author&gt;Abraham, Charles&lt;/author&gt;&lt;author&gt;Francis, Jill&lt;/author&gt;&lt;author&gt;Hardeman, Wendy&lt;/author&gt;&lt;author&gt;Eccles, Martin P.&lt;/author&gt;&lt;author&gt;Cane, James&lt;/author&gt;&lt;author&gt;Wood, Caroline E.&lt;/author&gt;&lt;/authors&gt;&lt;/contributors&gt;&lt;titles&gt;&lt;title&gt;The Behavior Change Technique Taxonomy (v1) of 93 Hierarchically Clustered Techniques: Building an International Consensus for the Reporting of Behavior Change Interventions&lt;/title&gt;&lt;secondary-title&gt;Annals of Behavioral Medicine&lt;/secondary-title&gt;&lt;/titles&gt;&lt;periodical&gt;&lt;full-title&gt;Annals of Behavioral Medicine&lt;/full-title&gt;&lt;/periodical&gt;&lt;pages&gt;81-95&lt;/pages&gt;&lt;volume&gt;46&lt;/volume&gt;&lt;number&gt;1&lt;/number&gt;&lt;dates&gt;&lt;year&gt;2013&lt;/year&gt;&lt;/dates&gt;&lt;isbn&gt;0883-6612&lt;/isbn&gt;&lt;urls&gt;&lt;related-urls&gt;&lt;url&gt;https://doi.org/10.1007/s12160-013-9486-6&lt;/url&gt;&lt;/related-urls&gt;&lt;/urls&gt;&lt;electronic-resource-num&gt;10.1007/s12160-013-9486-6&lt;/electronic-resource-num&gt;&lt;access-date&gt;3/4/2024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459" w:tooltip="Michie, 2013 #650" w:history="1">
              <w:r>
                <w:rPr>
                  <w:noProof/>
                </w:rPr>
                <w:t>459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  <w:r w:rsidRPr="002D1270">
              <w:t xml:space="preserve"> </w:t>
            </w:r>
          </w:p>
        </w:tc>
      </w:tr>
    </w:tbl>
    <w:p w14:paraId="275C6247" w14:textId="77777777" w:rsidR="00571622" w:rsidRDefault="00571622"/>
    <w:sectPr w:rsidR="00571622" w:rsidSect="004B51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A5120E"/>
    <w:multiLevelType w:val="hybridMultilevel"/>
    <w:tmpl w:val="26D28F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754782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15E"/>
    <w:rsid w:val="0000257F"/>
    <w:rsid w:val="0000348A"/>
    <w:rsid w:val="00003F83"/>
    <w:rsid w:val="000058FB"/>
    <w:rsid w:val="000064D4"/>
    <w:rsid w:val="000068F1"/>
    <w:rsid w:val="00006A41"/>
    <w:rsid w:val="000159BF"/>
    <w:rsid w:val="000205A2"/>
    <w:rsid w:val="000246D4"/>
    <w:rsid w:val="00025D4E"/>
    <w:rsid w:val="00040B28"/>
    <w:rsid w:val="00041E10"/>
    <w:rsid w:val="00052F6E"/>
    <w:rsid w:val="00057320"/>
    <w:rsid w:val="00073A39"/>
    <w:rsid w:val="000765A3"/>
    <w:rsid w:val="00083FCA"/>
    <w:rsid w:val="00087DDA"/>
    <w:rsid w:val="00092DA5"/>
    <w:rsid w:val="00097618"/>
    <w:rsid w:val="000A0B00"/>
    <w:rsid w:val="000A521C"/>
    <w:rsid w:val="000B1C36"/>
    <w:rsid w:val="000B2EEF"/>
    <w:rsid w:val="000B40BA"/>
    <w:rsid w:val="000B5439"/>
    <w:rsid w:val="000C074D"/>
    <w:rsid w:val="000C0E84"/>
    <w:rsid w:val="000C33BE"/>
    <w:rsid w:val="000C5A1E"/>
    <w:rsid w:val="000D404E"/>
    <w:rsid w:val="000D456A"/>
    <w:rsid w:val="000D4663"/>
    <w:rsid w:val="000E05BF"/>
    <w:rsid w:val="000E4286"/>
    <w:rsid w:val="000E77B8"/>
    <w:rsid w:val="00106901"/>
    <w:rsid w:val="00114781"/>
    <w:rsid w:val="00115C63"/>
    <w:rsid w:val="00116453"/>
    <w:rsid w:val="001208D4"/>
    <w:rsid w:val="00121AC0"/>
    <w:rsid w:val="00121AE4"/>
    <w:rsid w:val="0013068E"/>
    <w:rsid w:val="00131CFF"/>
    <w:rsid w:val="001357EF"/>
    <w:rsid w:val="0014207E"/>
    <w:rsid w:val="00144B46"/>
    <w:rsid w:val="00150E48"/>
    <w:rsid w:val="0015149E"/>
    <w:rsid w:val="00157278"/>
    <w:rsid w:val="0016218D"/>
    <w:rsid w:val="00164895"/>
    <w:rsid w:val="00176901"/>
    <w:rsid w:val="0019617D"/>
    <w:rsid w:val="001A1713"/>
    <w:rsid w:val="001A300E"/>
    <w:rsid w:val="001A58AF"/>
    <w:rsid w:val="001B45EC"/>
    <w:rsid w:val="001C3A8E"/>
    <w:rsid w:val="001C3B99"/>
    <w:rsid w:val="001C5E51"/>
    <w:rsid w:val="001D09F2"/>
    <w:rsid w:val="001D3478"/>
    <w:rsid w:val="001D3857"/>
    <w:rsid w:val="001D4075"/>
    <w:rsid w:val="001E31B2"/>
    <w:rsid w:val="001F102D"/>
    <w:rsid w:val="001F60B5"/>
    <w:rsid w:val="001F7057"/>
    <w:rsid w:val="001F7A98"/>
    <w:rsid w:val="002016CF"/>
    <w:rsid w:val="00203968"/>
    <w:rsid w:val="00207A02"/>
    <w:rsid w:val="00217F44"/>
    <w:rsid w:val="0022030A"/>
    <w:rsid w:val="00221089"/>
    <w:rsid w:val="00226953"/>
    <w:rsid w:val="0023391B"/>
    <w:rsid w:val="00236170"/>
    <w:rsid w:val="0023647E"/>
    <w:rsid w:val="002434ED"/>
    <w:rsid w:val="00253C2D"/>
    <w:rsid w:val="002548F9"/>
    <w:rsid w:val="00260893"/>
    <w:rsid w:val="00261743"/>
    <w:rsid w:val="00262D52"/>
    <w:rsid w:val="00286DFC"/>
    <w:rsid w:val="002928D0"/>
    <w:rsid w:val="002A2361"/>
    <w:rsid w:val="002A3882"/>
    <w:rsid w:val="002A40F9"/>
    <w:rsid w:val="002A590F"/>
    <w:rsid w:val="002B108E"/>
    <w:rsid w:val="002B1B00"/>
    <w:rsid w:val="002B3077"/>
    <w:rsid w:val="002E1047"/>
    <w:rsid w:val="002E4251"/>
    <w:rsid w:val="003065B2"/>
    <w:rsid w:val="003068CD"/>
    <w:rsid w:val="00306C14"/>
    <w:rsid w:val="00307D3A"/>
    <w:rsid w:val="003110A9"/>
    <w:rsid w:val="003157DB"/>
    <w:rsid w:val="00317888"/>
    <w:rsid w:val="00321E7E"/>
    <w:rsid w:val="00326955"/>
    <w:rsid w:val="00330A93"/>
    <w:rsid w:val="00331A65"/>
    <w:rsid w:val="00333A50"/>
    <w:rsid w:val="00337898"/>
    <w:rsid w:val="003417D3"/>
    <w:rsid w:val="00343568"/>
    <w:rsid w:val="00346057"/>
    <w:rsid w:val="00347EAB"/>
    <w:rsid w:val="00347F9B"/>
    <w:rsid w:val="0035210F"/>
    <w:rsid w:val="00352357"/>
    <w:rsid w:val="00353037"/>
    <w:rsid w:val="003555FF"/>
    <w:rsid w:val="00356747"/>
    <w:rsid w:val="00360697"/>
    <w:rsid w:val="0038480C"/>
    <w:rsid w:val="0039352C"/>
    <w:rsid w:val="00394B5E"/>
    <w:rsid w:val="00395189"/>
    <w:rsid w:val="003A39DF"/>
    <w:rsid w:val="003A3FD6"/>
    <w:rsid w:val="003B1AC5"/>
    <w:rsid w:val="003B4833"/>
    <w:rsid w:val="003B79C6"/>
    <w:rsid w:val="003C1105"/>
    <w:rsid w:val="003C7CA1"/>
    <w:rsid w:val="003D4F03"/>
    <w:rsid w:val="003D6AFA"/>
    <w:rsid w:val="003D714C"/>
    <w:rsid w:val="003E295D"/>
    <w:rsid w:val="003E783D"/>
    <w:rsid w:val="003F2AFE"/>
    <w:rsid w:val="003F59CF"/>
    <w:rsid w:val="003F697E"/>
    <w:rsid w:val="00403D6F"/>
    <w:rsid w:val="00403E3B"/>
    <w:rsid w:val="00414094"/>
    <w:rsid w:val="00420DFE"/>
    <w:rsid w:val="004251E2"/>
    <w:rsid w:val="00427D6E"/>
    <w:rsid w:val="00433D31"/>
    <w:rsid w:val="0043569E"/>
    <w:rsid w:val="0044684F"/>
    <w:rsid w:val="004474F9"/>
    <w:rsid w:val="00463B7C"/>
    <w:rsid w:val="00464EB6"/>
    <w:rsid w:val="00472C30"/>
    <w:rsid w:val="00473F8B"/>
    <w:rsid w:val="004923AC"/>
    <w:rsid w:val="004B515E"/>
    <w:rsid w:val="004B589E"/>
    <w:rsid w:val="004B6B74"/>
    <w:rsid w:val="004B7C8C"/>
    <w:rsid w:val="004D201A"/>
    <w:rsid w:val="004D3C37"/>
    <w:rsid w:val="004F1FAA"/>
    <w:rsid w:val="004F2078"/>
    <w:rsid w:val="004F2655"/>
    <w:rsid w:val="004F43DF"/>
    <w:rsid w:val="004F4F4D"/>
    <w:rsid w:val="005016FA"/>
    <w:rsid w:val="00502C13"/>
    <w:rsid w:val="00503F6C"/>
    <w:rsid w:val="005079C8"/>
    <w:rsid w:val="00516742"/>
    <w:rsid w:val="005249BC"/>
    <w:rsid w:val="0054184B"/>
    <w:rsid w:val="00544E85"/>
    <w:rsid w:val="00555308"/>
    <w:rsid w:val="00555F4A"/>
    <w:rsid w:val="005656BF"/>
    <w:rsid w:val="00567419"/>
    <w:rsid w:val="00571622"/>
    <w:rsid w:val="00571EF6"/>
    <w:rsid w:val="00580B20"/>
    <w:rsid w:val="005866D1"/>
    <w:rsid w:val="00593263"/>
    <w:rsid w:val="00593538"/>
    <w:rsid w:val="005A1804"/>
    <w:rsid w:val="005A77C4"/>
    <w:rsid w:val="005B288B"/>
    <w:rsid w:val="005B7B99"/>
    <w:rsid w:val="005C126C"/>
    <w:rsid w:val="005D2D40"/>
    <w:rsid w:val="005D4AE6"/>
    <w:rsid w:val="005D582C"/>
    <w:rsid w:val="005E3380"/>
    <w:rsid w:val="005E38D9"/>
    <w:rsid w:val="005E488B"/>
    <w:rsid w:val="005F0C0A"/>
    <w:rsid w:val="005F2B91"/>
    <w:rsid w:val="005F2FDA"/>
    <w:rsid w:val="0060032D"/>
    <w:rsid w:val="00602E0B"/>
    <w:rsid w:val="00603F7A"/>
    <w:rsid w:val="00607BBB"/>
    <w:rsid w:val="00611D29"/>
    <w:rsid w:val="0062325A"/>
    <w:rsid w:val="006235DB"/>
    <w:rsid w:val="00627428"/>
    <w:rsid w:val="0063136E"/>
    <w:rsid w:val="006316B9"/>
    <w:rsid w:val="00633242"/>
    <w:rsid w:val="0063329F"/>
    <w:rsid w:val="00640DE2"/>
    <w:rsid w:val="006534F6"/>
    <w:rsid w:val="006606F4"/>
    <w:rsid w:val="00664F4D"/>
    <w:rsid w:val="006729CA"/>
    <w:rsid w:val="006734DF"/>
    <w:rsid w:val="00680088"/>
    <w:rsid w:val="006852F2"/>
    <w:rsid w:val="00685E55"/>
    <w:rsid w:val="006919D5"/>
    <w:rsid w:val="006A0B83"/>
    <w:rsid w:val="006A655B"/>
    <w:rsid w:val="006A7732"/>
    <w:rsid w:val="006B2274"/>
    <w:rsid w:val="006B3F05"/>
    <w:rsid w:val="006B6F68"/>
    <w:rsid w:val="006C3302"/>
    <w:rsid w:val="006C424D"/>
    <w:rsid w:val="006C5D80"/>
    <w:rsid w:val="006D5190"/>
    <w:rsid w:val="006E0025"/>
    <w:rsid w:val="006E12AC"/>
    <w:rsid w:val="006E1BD7"/>
    <w:rsid w:val="006E36D1"/>
    <w:rsid w:val="006F3969"/>
    <w:rsid w:val="0070030E"/>
    <w:rsid w:val="00712007"/>
    <w:rsid w:val="00717ECA"/>
    <w:rsid w:val="0072366E"/>
    <w:rsid w:val="00727B3E"/>
    <w:rsid w:val="00733E3E"/>
    <w:rsid w:val="00734EB0"/>
    <w:rsid w:val="007366AF"/>
    <w:rsid w:val="00744B80"/>
    <w:rsid w:val="007537C0"/>
    <w:rsid w:val="00761149"/>
    <w:rsid w:val="0076242A"/>
    <w:rsid w:val="00763F9B"/>
    <w:rsid w:val="00781396"/>
    <w:rsid w:val="007837A1"/>
    <w:rsid w:val="00790334"/>
    <w:rsid w:val="007A1B06"/>
    <w:rsid w:val="007A4F07"/>
    <w:rsid w:val="007C0750"/>
    <w:rsid w:val="007C1AF5"/>
    <w:rsid w:val="007C6CC0"/>
    <w:rsid w:val="007E1F52"/>
    <w:rsid w:val="007E5044"/>
    <w:rsid w:val="007E77C8"/>
    <w:rsid w:val="007E77F2"/>
    <w:rsid w:val="007F1497"/>
    <w:rsid w:val="007F1C97"/>
    <w:rsid w:val="00803DF6"/>
    <w:rsid w:val="00816148"/>
    <w:rsid w:val="00816FCF"/>
    <w:rsid w:val="0081775A"/>
    <w:rsid w:val="0082402C"/>
    <w:rsid w:val="00827A4A"/>
    <w:rsid w:val="00832818"/>
    <w:rsid w:val="008368F0"/>
    <w:rsid w:val="00843DEC"/>
    <w:rsid w:val="008443D5"/>
    <w:rsid w:val="00850134"/>
    <w:rsid w:val="00852042"/>
    <w:rsid w:val="00853746"/>
    <w:rsid w:val="00856117"/>
    <w:rsid w:val="008628B3"/>
    <w:rsid w:val="00871357"/>
    <w:rsid w:val="00874CE4"/>
    <w:rsid w:val="00874FE7"/>
    <w:rsid w:val="008902CE"/>
    <w:rsid w:val="00891DE0"/>
    <w:rsid w:val="008947A7"/>
    <w:rsid w:val="008C1D43"/>
    <w:rsid w:val="008C4E3A"/>
    <w:rsid w:val="008C7321"/>
    <w:rsid w:val="008D4A1A"/>
    <w:rsid w:val="008D78DC"/>
    <w:rsid w:val="008E3355"/>
    <w:rsid w:val="00913B2A"/>
    <w:rsid w:val="0091471E"/>
    <w:rsid w:val="0092256A"/>
    <w:rsid w:val="00923CE7"/>
    <w:rsid w:val="00930A17"/>
    <w:rsid w:val="00932C8E"/>
    <w:rsid w:val="00932FE9"/>
    <w:rsid w:val="00940914"/>
    <w:rsid w:val="00940FE4"/>
    <w:rsid w:val="00945609"/>
    <w:rsid w:val="009461F6"/>
    <w:rsid w:val="00952BB2"/>
    <w:rsid w:val="0096161A"/>
    <w:rsid w:val="0096264E"/>
    <w:rsid w:val="0096649E"/>
    <w:rsid w:val="009717F2"/>
    <w:rsid w:val="009723C4"/>
    <w:rsid w:val="00974AB9"/>
    <w:rsid w:val="00974D29"/>
    <w:rsid w:val="00977303"/>
    <w:rsid w:val="00977D73"/>
    <w:rsid w:val="00983F17"/>
    <w:rsid w:val="00984534"/>
    <w:rsid w:val="00990850"/>
    <w:rsid w:val="009970EB"/>
    <w:rsid w:val="009A623A"/>
    <w:rsid w:val="009A6701"/>
    <w:rsid w:val="009C4CD4"/>
    <w:rsid w:val="009D3A0D"/>
    <w:rsid w:val="009D40CD"/>
    <w:rsid w:val="009D6744"/>
    <w:rsid w:val="009F1963"/>
    <w:rsid w:val="009F1A41"/>
    <w:rsid w:val="009F6A06"/>
    <w:rsid w:val="00A00AC4"/>
    <w:rsid w:val="00A01974"/>
    <w:rsid w:val="00A025C6"/>
    <w:rsid w:val="00A03039"/>
    <w:rsid w:val="00A073BB"/>
    <w:rsid w:val="00A12137"/>
    <w:rsid w:val="00A12265"/>
    <w:rsid w:val="00A14B33"/>
    <w:rsid w:val="00A16398"/>
    <w:rsid w:val="00A312E0"/>
    <w:rsid w:val="00A329E6"/>
    <w:rsid w:val="00A33A69"/>
    <w:rsid w:val="00A50750"/>
    <w:rsid w:val="00A51292"/>
    <w:rsid w:val="00A54DD9"/>
    <w:rsid w:val="00A5799C"/>
    <w:rsid w:val="00A668EB"/>
    <w:rsid w:val="00A70326"/>
    <w:rsid w:val="00A71132"/>
    <w:rsid w:val="00A804C0"/>
    <w:rsid w:val="00A81788"/>
    <w:rsid w:val="00AA6696"/>
    <w:rsid w:val="00AB0491"/>
    <w:rsid w:val="00AB67C7"/>
    <w:rsid w:val="00AC2676"/>
    <w:rsid w:val="00AD2B2C"/>
    <w:rsid w:val="00AD72D9"/>
    <w:rsid w:val="00AE6EDB"/>
    <w:rsid w:val="00AE7664"/>
    <w:rsid w:val="00AF2A0F"/>
    <w:rsid w:val="00B01DDE"/>
    <w:rsid w:val="00B0636D"/>
    <w:rsid w:val="00B35D70"/>
    <w:rsid w:val="00B4037A"/>
    <w:rsid w:val="00B41DD6"/>
    <w:rsid w:val="00B46CE5"/>
    <w:rsid w:val="00B52C5E"/>
    <w:rsid w:val="00B52E51"/>
    <w:rsid w:val="00B65713"/>
    <w:rsid w:val="00B6707F"/>
    <w:rsid w:val="00B83056"/>
    <w:rsid w:val="00B83D79"/>
    <w:rsid w:val="00B85A2A"/>
    <w:rsid w:val="00B92D98"/>
    <w:rsid w:val="00B95958"/>
    <w:rsid w:val="00B95F7B"/>
    <w:rsid w:val="00B97C45"/>
    <w:rsid w:val="00BA49D3"/>
    <w:rsid w:val="00BD304B"/>
    <w:rsid w:val="00BD3544"/>
    <w:rsid w:val="00BD5337"/>
    <w:rsid w:val="00BE4F4A"/>
    <w:rsid w:val="00BF48E2"/>
    <w:rsid w:val="00BF7559"/>
    <w:rsid w:val="00C07856"/>
    <w:rsid w:val="00C11DD2"/>
    <w:rsid w:val="00C12DA7"/>
    <w:rsid w:val="00C168E3"/>
    <w:rsid w:val="00C20684"/>
    <w:rsid w:val="00C27030"/>
    <w:rsid w:val="00C337AA"/>
    <w:rsid w:val="00C35E16"/>
    <w:rsid w:val="00C4455E"/>
    <w:rsid w:val="00C52BB4"/>
    <w:rsid w:val="00C6637B"/>
    <w:rsid w:val="00C67A8E"/>
    <w:rsid w:val="00C81FA9"/>
    <w:rsid w:val="00C8331A"/>
    <w:rsid w:val="00CB26E4"/>
    <w:rsid w:val="00CB2B0A"/>
    <w:rsid w:val="00CB310E"/>
    <w:rsid w:val="00CC58A4"/>
    <w:rsid w:val="00CC713A"/>
    <w:rsid w:val="00CD02D0"/>
    <w:rsid w:val="00CD43C5"/>
    <w:rsid w:val="00CE1372"/>
    <w:rsid w:val="00CE16E2"/>
    <w:rsid w:val="00CE2519"/>
    <w:rsid w:val="00CE6B1A"/>
    <w:rsid w:val="00CF144C"/>
    <w:rsid w:val="00D00DAD"/>
    <w:rsid w:val="00D074C4"/>
    <w:rsid w:val="00D10ED0"/>
    <w:rsid w:val="00D14AB1"/>
    <w:rsid w:val="00D2543B"/>
    <w:rsid w:val="00D267A6"/>
    <w:rsid w:val="00D41CEC"/>
    <w:rsid w:val="00D5086C"/>
    <w:rsid w:val="00D53238"/>
    <w:rsid w:val="00D54046"/>
    <w:rsid w:val="00D65EFA"/>
    <w:rsid w:val="00D7250F"/>
    <w:rsid w:val="00D73776"/>
    <w:rsid w:val="00D80A72"/>
    <w:rsid w:val="00D8257F"/>
    <w:rsid w:val="00D948B1"/>
    <w:rsid w:val="00D94D63"/>
    <w:rsid w:val="00DA2F9E"/>
    <w:rsid w:val="00DA3455"/>
    <w:rsid w:val="00DA3FB6"/>
    <w:rsid w:val="00DA5905"/>
    <w:rsid w:val="00DB0055"/>
    <w:rsid w:val="00DB4BA9"/>
    <w:rsid w:val="00DB68C0"/>
    <w:rsid w:val="00DB7847"/>
    <w:rsid w:val="00DB7C08"/>
    <w:rsid w:val="00DD2638"/>
    <w:rsid w:val="00DD2B45"/>
    <w:rsid w:val="00DD53C9"/>
    <w:rsid w:val="00DE1E0A"/>
    <w:rsid w:val="00DE56E8"/>
    <w:rsid w:val="00DE5F28"/>
    <w:rsid w:val="00DE64BF"/>
    <w:rsid w:val="00DE7BE6"/>
    <w:rsid w:val="00DF4E9F"/>
    <w:rsid w:val="00E12594"/>
    <w:rsid w:val="00E14BAE"/>
    <w:rsid w:val="00E17C08"/>
    <w:rsid w:val="00E22EC7"/>
    <w:rsid w:val="00E239D4"/>
    <w:rsid w:val="00E254EB"/>
    <w:rsid w:val="00E37F63"/>
    <w:rsid w:val="00E41E7D"/>
    <w:rsid w:val="00E46CB0"/>
    <w:rsid w:val="00E56C8D"/>
    <w:rsid w:val="00E57758"/>
    <w:rsid w:val="00E60273"/>
    <w:rsid w:val="00E63A69"/>
    <w:rsid w:val="00E673FE"/>
    <w:rsid w:val="00E72B90"/>
    <w:rsid w:val="00E7642A"/>
    <w:rsid w:val="00E779C6"/>
    <w:rsid w:val="00E91124"/>
    <w:rsid w:val="00E962E1"/>
    <w:rsid w:val="00E97674"/>
    <w:rsid w:val="00E97C01"/>
    <w:rsid w:val="00EA0863"/>
    <w:rsid w:val="00EA3DD3"/>
    <w:rsid w:val="00EA6343"/>
    <w:rsid w:val="00EB2713"/>
    <w:rsid w:val="00EB6D92"/>
    <w:rsid w:val="00EB730A"/>
    <w:rsid w:val="00EC196B"/>
    <w:rsid w:val="00EC37A4"/>
    <w:rsid w:val="00EC7C79"/>
    <w:rsid w:val="00ED0E8E"/>
    <w:rsid w:val="00ED3B1C"/>
    <w:rsid w:val="00ED7CBA"/>
    <w:rsid w:val="00EE2C0C"/>
    <w:rsid w:val="00EE651C"/>
    <w:rsid w:val="00EF70FE"/>
    <w:rsid w:val="00F04009"/>
    <w:rsid w:val="00F128B8"/>
    <w:rsid w:val="00F132AC"/>
    <w:rsid w:val="00F15D4B"/>
    <w:rsid w:val="00F2198A"/>
    <w:rsid w:val="00F30B62"/>
    <w:rsid w:val="00F33988"/>
    <w:rsid w:val="00F46685"/>
    <w:rsid w:val="00F527F8"/>
    <w:rsid w:val="00F534A2"/>
    <w:rsid w:val="00F6032D"/>
    <w:rsid w:val="00F64BFD"/>
    <w:rsid w:val="00F735DE"/>
    <w:rsid w:val="00F742FB"/>
    <w:rsid w:val="00F81AEB"/>
    <w:rsid w:val="00F83F18"/>
    <w:rsid w:val="00F907A4"/>
    <w:rsid w:val="00F9494F"/>
    <w:rsid w:val="00F97783"/>
    <w:rsid w:val="00FB1613"/>
    <w:rsid w:val="00FB4B78"/>
    <w:rsid w:val="00FC560A"/>
    <w:rsid w:val="00FC5BB2"/>
    <w:rsid w:val="00FC5FC4"/>
    <w:rsid w:val="00FE45BC"/>
    <w:rsid w:val="00FF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AE3C2"/>
  <w15:chartTrackingRefBased/>
  <w15:docId w15:val="{AD90EA5C-9642-FF4C-90B1-8EAB36D93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15E"/>
    <w:pPr>
      <w:spacing w:after="240" w:line="360" w:lineRule="auto"/>
      <w:jc w:val="both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51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51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51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51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51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51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51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51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51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1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51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1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51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51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51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51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51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51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51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51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515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51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51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51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51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51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51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51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515E"/>
    <w:rPr>
      <w:b/>
      <w:bCs/>
      <w:smallCaps/>
      <w:color w:val="0F4761" w:themeColor="accent1" w:themeShade="BF"/>
      <w:spacing w:val="5"/>
    </w:rPr>
  </w:style>
  <w:style w:type="table" w:customStyle="1" w:styleId="PlainTable22">
    <w:name w:val="Plain Table 22"/>
    <w:basedOn w:val="TableNormal"/>
    <w:uiPriority w:val="42"/>
    <w:rsid w:val="004B515E"/>
    <w:rPr>
      <w:rFonts w:ascii="Times New Roman" w:hAnsi="Times New Roman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auto"/>
        <w:bottom w:val="single" w:sz="4" w:space="0" w:color="auto"/>
      </w:tblBorders>
    </w:tblPr>
    <w:tblStylePr w:type="firstRow">
      <w:rPr>
        <w:rFonts w:ascii="Times New Roman" w:hAnsi="Times New Roman"/>
        <w:b w:val="0"/>
        <w:bCs/>
        <w:i w:val="0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 w:val="0"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 w:val="0"/>
        <w:bCs/>
      </w:rPr>
    </w:tblStylePr>
    <w:tblStylePr w:type="lastCol">
      <w:rPr>
        <w:rFonts w:ascii="Times New Roman" w:hAnsi="Times New Roman"/>
        <w:b w:val="0"/>
        <w:bCs/>
        <w:i w:val="0"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notebelow">
    <w:name w:val="Table note (below)"/>
    <w:basedOn w:val="Normal"/>
    <w:link w:val="TablenotebelowChar"/>
    <w:qFormat/>
    <w:rsid w:val="004B515E"/>
    <w:pPr>
      <w:spacing w:before="120" w:line="240" w:lineRule="auto"/>
    </w:pPr>
    <w:rPr>
      <w:i/>
      <w:iCs/>
      <w:sz w:val="22"/>
      <w:szCs w:val="22"/>
    </w:rPr>
  </w:style>
  <w:style w:type="character" w:customStyle="1" w:styleId="TablenotebelowChar">
    <w:name w:val="Table note (below) Char"/>
    <w:basedOn w:val="DefaultParagraphFont"/>
    <w:link w:val="Tablenotebelow"/>
    <w:rsid w:val="004B515E"/>
    <w:rPr>
      <w:rFonts w:ascii="Times New Roman" w:eastAsia="Times New Roman" w:hAnsi="Times New Roman" w:cs="Times New Roman"/>
      <w:i/>
      <w:iCs/>
      <w:kern w:val="0"/>
      <w:sz w:val="22"/>
      <w:szCs w:val="22"/>
      <w:lang w:eastAsia="en-GB"/>
      <w14:ligatures w14:val="none"/>
    </w:rPr>
  </w:style>
  <w:style w:type="paragraph" w:customStyle="1" w:styleId="TableText">
    <w:name w:val="Table Text"/>
    <w:basedOn w:val="Normal"/>
    <w:link w:val="TableTextChar"/>
    <w:qFormat/>
    <w:rsid w:val="004B515E"/>
    <w:pPr>
      <w:spacing w:after="0" w:line="240" w:lineRule="auto"/>
      <w:jc w:val="left"/>
    </w:pPr>
    <w:rPr>
      <w:rFonts w:eastAsiaTheme="minorHAnsi"/>
    </w:rPr>
  </w:style>
  <w:style w:type="character" w:customStyle="1" w:styleId="TableTextChar">
    <w:name w:val="Table Text Char"/>
    <w:basedOn w:val="DefaultParagraphFont"/>
    <w:link w:val="TableText"/>
    <w:rsid w:val="004B515E"/>
    <w:rPr>
      <w:rFonts w:ascii="Times New Roman" w:hAnsi="Times New Roman" w:cs="Times New Roman"/>
      <w:kern w:val="0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B515E"/>
    <w:pPr>
      <w:spacing w:after="200"/>
    </w:pPr>
    <w:rPr>
      <w:rFonts w:ascii="Calibri" w:eastAsiaTheme="minorHAnsi" w:hAnsi="Calibri" w:cs="Calibri"/>
      <w:i/>
      <w:iCs/>
      <w:color w:val="0E2841" w:themeColor="text2"/>
      <w:kern w:val="2"/>
      <w:sz w:val="18"/>
      <w:szCs w:val="18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91</Words>
  <Characters>7946</Characters>
  <Application>Microsoft Office Word</Application>
  <DocSecurity>0</DocSecurity>
  <Lines>172</Lines>
  <Paragraphs>94</Paragraphs>
  <ScaleCrop>false</ScaleCrop>
  <Company/>
  <LinksUpToDate>false</LinksUpToDate>
  <CharactersWithSpaces>9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ry,Jordan</dc:creator>
  <cp:keywords/>
  <dc:description/>
  <cp:lastModifiedBy>Curry,Jordan</cp:lastModifiedBy>
  <cp:revision>1</cp:revision>
  <dcterms:created xsi:type="dcterms:W3CDTF">2026-04-15T17:25:00Z</dcterms:created>
  <dcterms:modified xsi:type="dcterms:W3CDTF">2026-04-15T17:28:00Z</dcterms:modified>
</cp:coreProperties>
</file>